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EA32C" w14:textId="391254BA" w:rsidR="000B0279" w:rsidRPr="00E54168" w:rsidRDefault="0040310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D18D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C3604D" w:rsidRPr="00E54168">
        <w:rPr>
          <w:rFonts w:ascii="Times New Roman" w:hAnsi="Times New Roman" w:cs="Times New Roman"/>
          <w:b/>
          <w:sz w:val="24"/>
          <w:szCs w:val="24"/>
        </w:rPr>
        <w:t>:  P</w:t>
      </w:r>
      <w:r w:rsidR="00F219E3" w:rsidRPr="00E54168">
        <w:rPr>
          <w:rFonts w:ascii="Times New Roman" w:hAnsi="Times New Roman" w:cs="Times New Roman"/>
          <w:b/>
          <w:sz w:val="24"/>
          <w:szCs w:val="24"/>
        </w:rPr>
        <w:t>lasma p</w:t>
      </w:r>
      <w:r>
        <w:rPr>
          <w:rFonts w:ascii="Times New Roman" w:hAnsi="Times New Roman" w:cs="Times New Roman"/>
          <w:b/>
          <w:sz w:val="24"/>
          <w:szCs w:val="24"/>
        </w:rPr>
        <w:t>aclitaxel concentrations</w:t>
      </w:r>
      <w:r w:rsidR="00F219E3" w:rsidRPr="00E54168">
        <w:rPr>
          <w:rFonts w:ascii="Times New Roman" w:hAnsi="Times New Roman" w:cs="Times New Roman"/>
          <w:b/>
          <w:sz w:val="24"/>
          <w:szCs w:val="24"/>
        </w:rPr>
        <w:t xml:space="preserve"> (ng/mL</w:t>
      </w:r>
      <w:proofErr w:type="gramStart"/>
      <w:r w:rsidR="00F219E3" w:rsidRPr="00E54168">
        <w:rPr>
          <w:rFonts w:ascii="Times New Roman" w:hAnsi="Times New Roman" w:cs="Times New Roman"/>
          <w:b/>
          <w:sz w:val="24"/>
          <w:szCs w:val="24"/>
        </w:rPr>
        <w:t>)</w:t>
      </w:r>
      <w:r w:rsidR="006328A1" w:rsidRPr="00E54168">
        <w:rPr>
          <w:rFonts w:ascii="Times New Roman" w:hAnsi="Times New Roman" w:cs="Times New Roman"/>
          <w:b/>
          <w:sz w:val="24"/>
          <w:szCs w:val="24"/>
        </w:rPr>
        <w:t>*</w:t>
      </w:r>
      <w:proofErr w:type="gramEnd"/>
      <w:r w:rsidR="006328A1" w:rsidRPr="00E54168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pPr w:leftFromText="180" w:rightFromText="180" w:vertAnchor="text" w:horzAnchor="page" w:tblpX="729" w:tblpY="47"/>
        <w:tblW w:w="1306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7"/>
        <w:gridCol w:w="1013"/>
        <w:gridCol w:w="990"/>
        <w:gridCol w:w="1080"/>
        <w:gridCol w:w="1080"/>
        <w:gridCol w:w="990"/>
        <w:gridCol w:w="990"/>
        <w:gridCol w:w="1080"/>
        <w:gridCol w:w="990"/>
        <w:gridCol w:w="1080"/>
        <w:gridCol w:w="38"/>
        <w:gridCol w:w="952"/>
        <w:gridCol w:w="900"/>
        <w:gridCol w:w="991"/>
      </w:tblGrid>
      <w:tr w:rsidR="00D91C1C" w:rsidRPr="00B4742B" w14:paraId="42CEAEB6" w14:textId="77777777" w:rsidTr="00650470">
        <w:trPr>
          <w:trHeight w:val="123"/>
        </w:trPr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C9D023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14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42ADCD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ycle 1</w:t>
            </w:r>
          </w:p>
        </w:tc>
        <w:tc>
          <w:tcPr>
            <w:tcW w:w="6031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125835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ycle 2</w:t>
            </w:r>
          </w:p>
        </w:tc>
      </w:tr>
      <w:tr w:rsidR="00D91C1C" w:rsidRPr="00B4742B" w14:paraId="65F36BBA" w14:textId="77777777" w:rsidTr="00650470">
        <w:trPr>
          <w:trHeight w:val="123"/>
        </w:trPr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116492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0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4BF075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ycle 1 Day 1/2</w:t>
            </w:r>
          </w:p>
        </w:tc>
        <w:tc>
          <w:tcPr>
            <w:tcW w:w="30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5493EB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ycle 1 Day 8/9</w:t>
            </w:r>
          </w:p>
        </w:tc>
        <w:tc>
          <w:tcPr>
            <w:tcW w:w="318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BB68EC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ycle 2 Day 1/2</w:t>
            </w:r>
          </w:p>
        </w:tc>
        <w:tc>
          <w:tcPr>
            <w:tcW w:w="28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B51BAC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ycle 2 Day 8/9</w:t>
            </w:r>
          </w:p>
        </w:tc>
      </w:tr>
      <w:tr w:rsidR="000A0911" w:rsidRPr="00B4742B" w14:paraId="17CECFCF" w14:textId="77777777" w:rsidTr="00650470">
        <w:trPr>
          <w:trHeight w:val="584"/>
        </w:trPr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789B08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t*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E0614B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re-Rx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01367E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4 h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9434BF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8 h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B86D56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1D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475016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4 h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D83FA6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8 h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0E8D1B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2D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4841CB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4 h</w:t>
            </w:r>
          </w:p>
        </w:tc>
        <w:tc>
          <w:tcPr>
            <w:tcW w:w="11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10BB52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8 h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EF29EF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2D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2873F1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4 h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F4AE47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8 h</w:t>
            </w:r>
          </w:p>
        </w:tc>
      </w:tr>
      <w:tr w:rsidR="00B84A58" w:rsidRPr="00B4742B" w14:paraId="490A97D4" w14:textId="77777777" w:rsidTr="007567F0">
        <w:trPr>
          <w:trHeight w:val="314"/>
        </w:trPr>
        <w:tc>
          <w:tcPr>
            <w:tcW w:w="13061" w:type="dxa"/>
            <w:gridSpan w:val="1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06EEF8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ose Level 1: nab-paclitaxel 100 mg/m2 + mifepristone 300 mg</w:t>
            </w:r>
          </w:p>
        </w:tc>
      </w:tr>
      <w:tr w:rsidR="000A0911" w:rsidRPr="00B4742B" w14:paraId="33F703AF" w14:textId="77777777" w:rsidTr="00650470">
        <w:trPr>
          <w:trHeight w:val="123"/>
        </w:trPr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6F840C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-P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2986A4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1F29F5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2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995087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0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B3318C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808DEA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D143D7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4766F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E0464E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6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F61134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3.4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FEBCD4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9EC8B0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31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85E035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9.3</w:t>
            </w:r>
          </w:p>
        </w:tc>
      </w:tr>
      <w:tr w:rsidR="000A0911" w:rsidRPr="00B4742B" w14:paraId="766967DC" w14:textId="77777777" w:rsidTr="00650470">
        <w:trPr>
          <w:trHeight w:val="123"/>
        </w:trPr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550D6B" w14:textId="7C78FF73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="006726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M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F0883B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A7086A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7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FAA134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39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070170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CEEC59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N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4DD0D3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50F4DB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CE7D55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AADE72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4C0F0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0A8509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9E9FE9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A0911" w:rsidRPr="00B4742B" w14:paraId="6C8E8CA5" w14:textId="77777777" w:rsidTr="00650470">
        <w:trPr>
          <w:trHeight w:val="123"/>
        </w:trPr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C2684B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-P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7EB5F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7D8B75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4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5BC95E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2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48E807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FA15F5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7.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292170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1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F47976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9.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E4916A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62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AB5891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ND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7169F8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1.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FB513E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125.3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68A4FD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61.7</w:t>
            </w:r>
          </w:p>
        </w:tc>
      </w:tr>
      <w:tr w:rsidR="000A0911" w:rsidRPr="00B4742B" w14:paraId="3E9105E9" w14:textId="77777777" w:rsidTr="00650470">
        <w:trPr>
          <w:trHeight w:val="123"/>
        </w:trPr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B69732" w14:textId="79CE5AA9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</w:t>
            </w:r>
            <w:r w:rsidR="006726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M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D31960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816B45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90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CDF0E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70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05DD45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16.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06A151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90.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678701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80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B2FE65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D611AD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710166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4F80F1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12840E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60D326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B84A58" w:rsidRPr="00B4742B" w14:paraId="001F30B4" w14:textId="77777777" w:rsidTr="007567F0">
        <w:trPr>
          <w:trHeight w:val="296"/>
        </w:trPr>
        <w:tc>
          <w:tcPr>
            <w:tcW w:w="13061" w:type="dxa"/>
            <w:gridSpan w:val="1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9CA2D2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ose Level -1: nab-paclitaxel 80 mg/m2 + mifepristone 300 mg</w:t>
            </w:r>
          </w:p>
        </w:tc>
      </w:tr>
      <w:tr w:rsidR="000A0911" w:rsidRPr="00B4742B" w14:paraId="38C5032E" w14:textId="77777777" w:rsidTr="00650470">
        <w:trPr>
          <w:trHeight w:val="123"/>
        </w:trPr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9C17C5" w14:textId="701BE934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5</w:t>
            </w:r>
            <w:r w:rsidR="006726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M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48CB1E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A50AFF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19.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A3D552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18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3B67DB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C17D3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9.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FAB645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16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2F4CE2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A54F71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E59DFB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EA90CF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C21AF4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9106F7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A0911" w:rsidRPr="00B4742B" w14:paraId="0E493988" w14:textId="77777777" w:rsidTr="00650470">
        <w:trPr>
          <w:trHeight w:val="123"/>
        </w:trPr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17C031" w14:textId="702254CB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6</w:t>
            </w:r>
            <w:r w:rsidR="006726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M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3518C1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036ED1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35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BF2570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31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0C078A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8A0868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38.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715E5E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3.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3DF4CC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E4F5DF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B95BF5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0987B8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A85CC9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FC54AC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A0911" w:rsidRPr="00B4742B" w14:paraId="6ED1FE4D" w14:textId="77777777" w:rsidTr="00650470">
        <w:trPr>
          <w:trHeight w:val="123"/>
        </w:trPr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30D160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7-P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DD27D8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E4663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16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EF114B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14.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772F1B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56F5E1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0.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236EC2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13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5D0741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EC2F57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7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E0F792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0.6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866326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N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966ABD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38.4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89CEDF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6.1</w:t>
            </w:r>
          </w:p>
        </w:tc>
      </w:tr>
      <w:tr w:rsidR="000A0911" w:rsidRPr="00B4742B" w14:paraId="611A7223" w14:textId="77777777" w:rsidTr="00650470">
        <w:trPr>
          <w:trHeight w:val="123"/>
        </w:trPr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15C025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8-P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78FBC6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5F947A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44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CFD2FA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DDA5AD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29A435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6.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8D4E3C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FF2A7D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0DDD51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37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F05972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ND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44F46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N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81D046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1FEED7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ND</w:t>
            </w:r>
          </w:p>
        </w:tc>
      </w:tr>
      <w:tr w:rsidR="000A0911" w:rsidRPr="00B4742B" w14:paraId="635774F4" w14:textId="77777777" w:rsidTr="00650470">
        <w:trPr>
          <w:trHeight w:val="45"/>
        </w:trPr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99A638" w14:textId="15260F36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9</w:t>
            </w:r>
            <w:r w:rsidR="006726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M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8A95B2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9DC853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51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1AD8F7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36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025A24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48EBD3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8.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8BC1D6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742B">
              <w:rPr>
                <w:rFonts w:ascii="Times New Roman" w:hAnsi="Times New Roman" w:cs="Times New Roman"/>
                <w:noProof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9813D2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3D3A7B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F93656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A636D0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91C4E5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3B69D2" w14:textId="77777777" w:rsidR="00B84A58" w:rsidRPr="00B4742B" w:rsidRDefault="00B84A58" w:rsidP="00B84A5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</w:tbl>
    <w:p w14:paraId="4C51F755" w14:textId="77777777" w:rsidR="00B4742B" w:rsidRPr="00295230" w:rsidRDefault="00B4742B">
      <w:pPr>
        <w:rPr>
          <w:rFonts w:ascii="Times New Roman" w:hAnsi="Times New Roman" w:cs="Times New Roman"/>
          <w:noProof/>
          <w:sz w:val="24"/>
          <w:szCs w:val="24"/>
        </w:rPr>
      </w:pPr>
      <w:r w:rsidRPr="00295230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D1964BB" w14:textId="711973F4" w:rsidR="00D465D2" w:rsidRDefault="00B4742B">
      <w:pPr>
        <w:rPr>
          <w:rFonts w:ascii="Times New Roman" w:hAnsi="Times New Roman" w:cs="Times New Roman"/>
        </w:rPr>
      </w:pPr>
      <w:r w:rsidRPr="00B4742B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523A630D" w14:textId="1DFBE4E0" w:rsidR="00D465D2" w:rsidRDefault="00D465D2">
      <w:pPr>
        <w:rPr>
          <w:rFonts w:ascii="Times New Roman" w:hAnsi="Times New Roman" w:cs="Times New Roman"/>
        </w:rPr>
      </w:pPr>
    </w:p>
    <w:p w14:paraId="24F6D326" w14:textId="77777777" w:rsidR="00D465D2" w:rsidRDefault="00D465D2">
      <w:pPr>
        <w:rPr>
          <w:rFonts w:ascii="Times New Roman" w:hAnsi="Times New Roman" w:cs="Times New Roman"/>
        </w:rPr>
      </w:pPr>
    </w:p>
    <w:p w14:paraId="2C0F2216" w14:textId="77777777" w:rsidR="00D465D2" w:rsidRDefault="00D465D2">
      <w:pPr>
        <w:rPr>
          <w:rFonts w:ascii="Times New Roman" w:hAnsi="Times New Roman" w:cs="Times New Roman"/>
        </w:rPr>
      </w:pPr>
    </w:p>
    <w:p w14:paraId="1C631DEF" w14:textId="77777777" w:rsidR="00D465D2" w:rsidRDefault="00D465D2">
      <w:pPr>
        <w:rPr>
          <w:rFonts w:ascii="Times New Roman" w:hAnsi="Times New Roman" w:cs="Times New Roman"/>
        </w:rPr>
      </w:pPr>
    </w:p>
    <w:p w14:paraId="0CBC2751" w14:textId="54DD1108" w:rsidR="008F1B06" w:rsidRPr="00627854" w:rsidRDefault="008F1B06">
      <w:pPr>
        <w:rPr>
          <w:rFonts w:ascii="Times New Roman" w:hAnsi="Times New Roman" w:cs="Times New Roman"/>
        </w:rPr>
      </w:pPr>
    </w:p>
    <w:p w14:paraId="293D0FB1" w14:textId="0946E57E" w:rsidR="00163385" w:rsidRPr="000548F6" w:rsidRDefault="00B84A58">
      <w:pPr>
        <w:rPr>
          <w:rFonts w:ascii="Times New Roman" w:hAnsi="Times New Roman" w:cs="Times New Roman"/>
          <w:b/>
          <w:sz w:val="24"/>
          <w:szCs w:val="24"/>
        </w:rPr>
      </w:pPr>
      <w:r w:rsidRPr="0029523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464951" wp14:editId="3AA1E2E3">
                <wp:simplePos x="0" y="0"/>
                <wp:positionH relativeFrom="column">
                  <wp:posOffset>-8412480</wp:posOffset>
                </wp:positionH>
                <wp:positionV relativeFrom="paragraph">
                  <wp:posOffset>3201670</wp:posOffset>
                </wp:positionV>
                <wp:extent cx="8343900" cy="582295"/>
                <wp:effectExtent l="0" t="0" r="38100" b="2730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43900" cy="582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92419C" w14:textId="164FF992" w:rsidR="00FD4872" w:rsidRDefault="00FD4872" w:rsidP="00D1017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328A1">
                              <w:rPr>
                                <w:rFonts w:ascii="Times New Roman" w:hAnsi="Times New Roman" w:cs="Times New Roman"/>
                              </w:rPr>
                              <w:t>*P denotes patients randomized to placebo for cycle 1 with cross over to mifepristone for cycle 2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M denotes patients randomized to mifepristone for cycle 1.</w:t>
                            </w:r>
                          </w:p>
                          <w:p w14:paraId="25EBBA24" w14:textId="792A4AA0" w:rsidR="00FD4872" w:rsidRPr="006328A1" w:rsidRDefault="00FD4872" w:rsidP="00D1017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**C1D1=cycle 1, day 1; C1D8=cycle 2, day 2;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etc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>; Pt, patient; ND, not done; Rx, 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" o:spid="_x0000_s1033" type="#_x0000_t202" style="position:absolute;margin-left:-662.35pt;margin-top:252.1pt;width:657pt;height:45.8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" strokecolor="white [3212]">
                <v:textbox style="mso-fit-shape-to-text:t">
                  <w:txbxContent>
                    <w:p w14:paraId="2092419C" w14:textId="164FF992" w:rsidR="00FD4872" w:rsidRDefault="00FD4872" w:rsidP="00D1017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6328A1">
                        <w:rPr>
                          <w:rFonts w:ascii="Times New Roman" w:hAnsi="Times New Roman" w:cs="Times New Roman"/>
                        </w:rPr>
                        <w:t>*P denotes patients randomized to placebo for cycle 1 with cross over to mifepristone for cycle 2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M denotes patients randomized to mifepristone for cycle 1.</w:t>
                      </w:r>
                    </w:p>
                    <w:p w14:paraId="25EBBA24" w14:textId="792A4AA0" w:rsidR="00FD4872" w:rsidRPr="006328A1" w:rsidRDefault="00FD4872" w:rsidP="00D1017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**C1D1=cycle 1, day 1; C1D8=cycle 2, day 2;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etc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>; Pt, patient; ND, not done; Rx, treatment</w:t>
                      </w:r>
                    </w:p>
                  </w:txbxContent>
                </v:textbox>
              </v:shape>
            </w:pict>
          </mc:Fallback>
        </mc:AlternateContent>
      </w:r>
      <w:r w:rsidR="00B80BD6" w:rsidRPr="00627854">
        <w:rPr>
          <w:rFonts w:ascii="Times New Roman" w:hAnsi="Times New Roman" w:cs="Times New Roman"/>
        </w:rPr>
        <w:br w:type="page"/>
      </w:r>
      <w:r w:rsidR="00B66D5C" w:rsidRPr="000548F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</w:t>
      </w:r>
      <w:r w:rsidR="00403109" w:rsidRPr="000548F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D18D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403109" w:rsidRPr="000548F6">
        <w:rPr>
          <w:rFonts w:ascii="Times New Roman" w:hAnsi="Times New Roman" w:cs="Times New Roman"/>
          <w:b/>
          <w:sz w:val="24"/>
          <w:szCs w:val="24"/>
        </w:rPr>
        <w:t>2</w:t>
      </w:r>
      <w:r w:rsidR="00163385" w:rsidRPr="000548F6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="00BE08A5" w:rsidRPr="000548F6">
        <w:rPr>
          <w:rFonts w:ascii="Times New Roman" w:hAnsi="Times New Roman" w:cs="Times New Roman"/>
          <w:b/>
          <w:sz w:val="24"/>
          <w:szCs w:val="24"/>
        </w:rPr>
        <w:t>Concentration</w:t>
      </w:r>
      <w:r w:rsidR="00AA6C5E" w:rsidRPr="000548F6">
        <w:rPr>
          <w:rFonts w:ascii="Times New Roman" w:hAnsi="Times New Roman" w:cs="Times New Roman"/>
          <w:b/>
          <w:sz w:val="24"/>
          <w:szCs w:val="24"/>
        </w:rPr>
        <w:t>s</w:t>
      </w:r>
      <w:r w:rsidR="00BE08A5" w:rsidRPr="000548F6">
        <w:rPr>
          <w:rFonts w:ascii="Times New Roman" w:hAnsi="Times New Roman" w:cs="Times New Roman"/>
          <w:b/>
          <w:sz w:val="24"/>
          <w:szCs w:val="24"/>
        </w:rPr>
        <w:t xml:space="preserve"> of mifepristone and its active metabolites (ng/mL)</w:t>
      </w:r>
    </w:p>
    <w:tbl>
      <w:tblPr>
        <w:tblW w:w="143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8"/>
        <w:gridCol w:w="1010"/>
        <w:gridCol w:w="788"/>
        <w:gridCol w:w="787"/>
        <w:gridCol w:w="786"/>
        <w:gridCol w:w="1088"/>
        <w:gridCol w:w="786"/>
        <w:gridCol w:w="786"/>
        <w:gridCol w:w="786"/>
        <w:gridCol w:w="1088"/>
        <w:gridCol w:w="786"/>
        <w:gridCol w:w="786"/>
        <w:gridCol w:w="786"/>
        <w:gridCol w:w="1088"/>
        <w:gridCol w:w="786"/>
        <w:gridCol w:w="786"/>
        <w:gridCol w:w="786"/>
      </w:tblGrid>
      <w:tr w:rsidR="00D671C0" w:rsidRPr="00D671C0" w14:paraId="7B5C4D03" w14:textId="77777777" w:rsidTr="00F91D98">
        <w:trPr>
          <w:trHeight w:val="106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CCC36A" w14:textId="0DBD42B5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7193DF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e 1 Day 1</w:t>
            </w:r>
          </w:p>
        </w:tc>
        <w:tc>
          <w:tcPr>
            <w:tcW w:w="34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42AE18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e 1 Day 8</w:t>
            </w:r>
          </w:p>
        </w:tc>
        <w:tc>
          <w:tcPr>
            <w:tcW w:w="34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1DD7FC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e 2 Day 1</w:t>
            </w:r>
          </w:p>
        </w:tc>
        <w:tc>
          <w:tcPr>
            <w:tcW w:w="34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F3D5C2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e 2 Day 8</w:t>
            </w:r>
          </w:p>
        </w:tc>
      </w:tr>
      <w:tr w:rsidR="00F91D98" w:rsidRPr="00D671C0" w14:paraId="16DD4351" w14:textId="77777777" w:rsidTr="00F91D98">
        <w:trPr>
          <w:trHeight w:val="106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036E9E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B7670F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fepristone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F9851D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42633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747B22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42698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A499C5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42848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AC1347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fepristone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C562B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42633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32A57C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42698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035540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42848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EA2B7F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fepristone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93B0A2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42633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EBF651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42698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55557F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42848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BDBB55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fepristone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C88FB0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42633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3D0450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42698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DB65CD" w14:textId="77777777" w:rsidR="00D671C0" w:rsidRPr="00F91D98" w:rsidRDefault="00D671C0" w:rsidP="00F91D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1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42848</w:t>
            </w:r>
          </w:p>
        </w:tc>
      </w:tr>
      <w:tr w:rsidR="00D671C0" w:rsidRPr="00D671C0" w14:paraId="6CF076AF" w14:textId="77777777" w:rsidTr="00D671C0">
        <w:trPr>
          <w:trHeight w:val="100"/>
        </w:trPr>
        <w:tc>
          <w:tcPr>
            <w:tcW w:w="14397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6C25BC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 Level 1: nab-paclitaxel 100 mg/m</w:t>
            </w:r>
            <w:r w:rsidRPr="00F91D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 mifepristone 300 mg</w:t>
            </w:r>
          </w:p>
        </w:tc>
      </w:tr>
      <w:tr w:rsidR="00F91D98" w:rsidRPr="00D671C0" w14:paraId="25795AE5" w14:textId="77777777" w:rsidTr="00F91D98">
        <w:trPr>
          <w:trHeight w:val="106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060C29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P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0D7302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020612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AF9B0E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DC62F7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CD99BD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8FB2D0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CBB684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25E7CF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3A9B6F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69C3BF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24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87543C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B75BD2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4A7D87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87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BE6FCC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273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D3B116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3D79DF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</w:tr>
      <w:tr w:rsidR="00F91D98" w:rsidRPr="00D671C0" w14:paraId="14D7D454" w14:textId="77777777" w:rsidTr="00F91D98">
        <w:trPr>
          <w:trHeight w:val="106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A0D8D6" w14:textId="545686C4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672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AB54D3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48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E1D647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88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E64168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67DD90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ABD2A8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BD2C74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5F4B89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E1A81A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FAC568" w14:textId="30B4DB05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74306C" w14:textId="25430A50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729300" w14:textId="17EF5B15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7E32D5" w14:textId="5485FB10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70C1F5" w14:textId="32FD64C3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CDD721" w14:textId="3E0F5F69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C2E208" w14:textId="6ECC1F6D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662CF7" w14:textId="27DE8219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D98" w:rsidRPr="00D671C0" w14:paraId="1A0BE9F8" w14:textId="77777777" w:rsidTr="00F91D98">
        <w:trPr>
          <w:trHeight w:val="106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F950C4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P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9C362A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D69D43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5BC910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3D4DB8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DB5CB1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7FCBC4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B8F365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5E57B0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56C74B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48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283F3F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255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0F13CD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7776FD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67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1CA7BE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407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5C0A14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371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FB63E1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337492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520</w:t>
            </w:r>
          </w:p>
        </w:tc>
      </w:tr>
      <w:tr w:rsidR="00F91D98" w:rsidRPr="00D671C0" w14:paraId="00D91992" w14:textId="77777777" w:rsidTr="00F91D98">
        <w:trPr>
          <w:trHeight w:val="106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1B9C45" w14:textId="167CDFC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672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46E059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37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19BC01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77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4E4E00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133576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15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F6B315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40DD7C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51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7DA202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BCF6E7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58BD08" w14:textId="1E31C955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58AFD4" w14:textId="770589F5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5E3348" w14:textId="2A8A722B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E20DC7" w14:textId="1C4AA055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373CBF" w14:textId="75F5A602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2240BB" w14:textId="6BEE7F5A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1A1B81" w14:textId="37989DCD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9DE7F9" w14:textId="74EA8FEB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1C0" w:rsidRPr="00D671C0" w14:paraId="3260F551" w14:textId="77777777" w:rsidTr="00D671C0">
        <w:trPr>
          <w:trHeight w:val="100"/>
        </w:trPr>
        <w:tc>
          <w:tcPr>
            <w:tcW w:w="14397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B6AEE9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 Level -1: nab-paclitaxel 100 mg/m</w:t>
            </w:r>
            <w:r w:rsidRPr="00F91D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 mifepristone 300 mg</w:t>
            </w:r>
          </w:p>
        </w:tc>
      </w:tr>
      <w:tr w:rsidR="00F91D98" w:rsidRPr="00D671C0" w14:paraId="2F567926" w14:textId="77777777" w:rsidTr="00F91D98">
        <w:trPr>
          <w:trHeight w:val="106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AFED25" w14:textId="4FA18F36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672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2975EE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277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9DE037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260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AF4CA9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1CCF74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4F69BC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31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982DE9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260A9B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71904F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BA02C9" w14:textId="65A03164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09BBEC" w14:textId="4D93AF74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7B43F3" w14:textId="35BEE516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EA7461" w14:textId="77673EB4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7F826F" w14:textId="4EDD64B1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BBA3F5" w14:textId="1E6CCA52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8DBA5B" w14:textId="4E9A7478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33126B" w14:textId="167300C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D98" w:rsidRPr="00D671C0" w14:paraId="2C0589DC" w14:textId="77777777" w:rsidTr="00F91D98">
        <w:trPr>
          <w:trHeight w:val="106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727E53" w14:textId="2930C0E3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672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4EF9E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14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498CD1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ABF0B0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3D63B5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26F371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5603FB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68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E36410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829647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CBDAD0" w14:textId="54F19C52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96402B" w14:textId="5406E14F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288CF6" w14:textId="26FE86A4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B47CF4" w14:textId="0D800D7C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2A7055" w14:textId="0492019A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2468F6" w14:textId="70542338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DB776A" w14:textId="66D816F9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80F360" w14:textId="0AF64393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D98" w:rsidRPr="00D671C0" w14:paraId="5754A020" w14:textId="77777777" w:rsidTr="00F91D98">
        <w:trPr>
          <w:trHeight w:val="106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868A8C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-P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7DFD98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7676E1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BB543A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9B21A4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6671FD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2FAF7B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6BE0D8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9D8C2C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173553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68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65739D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312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112C4C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DD266A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17A34C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E07EF1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254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729F6C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5AAABB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040</w:t>
            </w:r>
          </w:p>
        </w:tc>
      </w:tr>
      <w:tr w:rsidR="00F91D98" w:rsidRPr="00D671C0" w14:paraId="33D01ED3" w14:textId="77777777" w:rsidTr="00F91D98">
        <w:trPr>
          <w:trHeight w:val="106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8FBD72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-P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63A5BD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DA3001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708962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53212F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2CE4D7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53BAA3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2BD155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0AAD13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9EB433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7403F0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27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C7C7F6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4EDD92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96DC2A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8924F4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182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5B7B7D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9D0B87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</w:tr>
      <w:tr w:rsidR="00F91D98" w:rsidRPr="00D671C0" w14:paraId="060207DB" w14:textId="77777777" w:rsidTr="00F91D98">
        <w:trPr>
          <w:trHeight w:val="106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3B5247" w14:textId="0D44F326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672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D04E86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231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1579F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310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6B7304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28047E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413DC6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428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EBB343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49057B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640823" w14:textId="77777777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0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99195C" w14:textId="248B0E35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6E8E75" w14:textId="05ACDCC0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5BBC2D" w14:textId="539D6EE4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4EE17D" w14:textId="59B4030F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2D6745" w14:textId="69E6354E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DF7E9D" w14:textId="3F97EFE4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08F786" w14:textId="42DACFA6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0C82C9" w14:textId="5F5CFAA1" w:rsidR="00D671C0" w:rsidRPr="00D671C0" w:rsidRDefault="00D671C0" w:rsidP="00F91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4AD06B" w14:textId="77777777" w:rsidR="00163385" w:rsidRPr="004A6F88" w:rsidRDefault="00163385" w:rsidP="00D671C0">
      <w:pPr>
        <w:rPr>
          <w:rFonts w:ascii="Times New Roman" w:hAnsi="Times New Roman" w:cs="Times New Roman"/>
          <w:sz w:val="20"/>
          <w:szCs w:val="20"/>
        </w:rPr>
      </w:pPr>
    </w:p>
    <w:p w14:paraId="394CDDB3" w14:textId="03FFF41F" w:rsidR="00F91D98" w:rsidRDefault="00F91D98" w:rsidP="00F91D98">
      <w:pPr>
        <w:spacing w:after="0" w:line="240" w:lineRule="auto"/>
        <w:rPr>
          <w:rFonts w:ascii="Times New Roman" w:hAnsi="Times New Roman" w:cs="Times New Roman"/>
        </w:rPr>
      </w:pPr>
      <w:r w:rsidRPr="006328A1">
        <w:rPr>
          <w:rFonts w:ascii="Times New Roman" w:hAnsi="Times New Roman" w:cs="Times New Roman"/>
        </w:rPr>
        <w:t>*P denotes patients randomized to placebo for cycle 1 with cross over to mifepristone for cycle 2.</w:t>
      </w:r>
      <w:r w:rsidR="006726CC">
        <w:rPr>
          <w:rFonts w:ascii="Times New Roman" w:hAnsi="Times New Roman" w:cs="Times New Roman"/>
        </w:rPr>
        <w:t xml:space="preserve"> M denotes patients randomized to mifepristone for cycle 1.</w:t>
      </w:r>
    </w:p>
    <w:p w14:paraId="54E1F019" w14:textId="6937A498" w:rsidR="00F91D98" w:rsidRPr="006328A1" w:rsidRDefault="00F91D98" w:rsidP="00F91D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C1D1=cycle 1, day 1; C1D8=cycle 2, day 2; </w:t>
      </w:r>
      <w:proofErr w:type="spellStart"/>
      <w:r>
        <w:rPr>
          <w:rFonts w:ascii="Times New Roman" w:hAnsi="Times New Roman" w:cs="Times New Roman"/>
        </w:rPr>
        <w:t>etc</w:t>
      </w:r>
      <w:proofErr w:type="spellEnd"/>
      <w:r>
        <w:rPr>
          <w:rFonts w:ascii="Times New Roman" w:hAnsi="Times New Roman" w:cs="Times New Roman"/>
        </w:rPr>
        <w:t>; Pt, patient; ND, not done</w:t>
      </w:r>
    </w:p>
    <w:p w14:paraId="5D2ED9E6" w14:textId="72B4B922" w:rsidR="00AE48C9" w:rsidRDefault="00AE48C9" w:rsidP="005417C8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AE48C9" w:rsidSect="004A6F8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7BE9AE" w14:textId="77777777" w:rsidR="0048049A" w:rsidRDefault="0048049A" w:rsidP="0031098E">
      <w:pPr>
        <w:spacing w:after="0" w:line="240" w:lineRule="auto"/>
      </w:pPr>
      <w:r>
        <w:separator/>
      </w:r>
    </w:p>
  </w:endnote>
  <w:endnote w:type="continuationSeparator" w:id="0">
    <w:p w14:paraId="1BC10D9F" w14:textId="77777777" w:rsidR="0048049A" w:rsidRDefault="0048049A" w:rsidP="00310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0C445F" w14:textId="77777777" w:rsidR="0048049A" w:rsidRDefault="0048049A" w:rsidP="0031098E">
      <w:pPr>
        <w:spacing w:after="0" w:line="240" w:lineRule="auto"/>
      </w:pPr>
      <w:r>
        <w:separator/>
      </w:r>
    </w:p>
  </w:footnote>
  <w:footnote w:type="continuationSeparator" w:id="0">
    <w:p w14:paraId="3130BCBA" w14:textId="77777777" w:rsidR="0048049A" w:rsidRDefault="0048049A" w:rsidP="00310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C94"/>
    <w:rsid w:val="00001253"/>
    <w:rsid w:val="0000412E"/>
    <w:rsid w:val="0000518E"/>
    <w:rsid w:val="0000567C"/>
    <w:rsid w:val="000057F3"/>
    <w:rsid w:val="00005E35"/>
    <w:rsid w:val="00010430"/>
    <w:rsid w:val="00011173"/>
    <w:rsid w:val="000124B5"/>
    <w:rsid w:val="00015859"/>
    <w:rsid w:val="00016F68"/>
    <w:rsid w:val="00017E19"/>
    <w:rsid w:val="0002043B"/>
    <w:rsid w:val="000238B3"/>
    <w:rsid w:val="00023CD3"/>
    <w:rsid w:val="00023DB4"/>
    <w:rsid w:val="0003031A"/>
    <w:rsid w:val="00036A75"/>
    <w:rsid w:val="00042E68"/>
    <w:rsid w:val="00044180"/>
    <w:rsid w:val="00045193"/>
    <w:rsid w:val="000474F9"/>
    <w:rsid w:val="000508FC"/>
    <w:rsid w:val="00050DF3"/>
    <w:rsid w:val="0005218F"/>
    <w:rsid w:val="0005293F"/>
    <w:rsid w:val="00053C2E"/>
    <w:rsid w:val="00054423"/>
    <w:rsid w:val="000548F6"/>
    <w:rsid w:val="00061A7E"/>
    <w:rsid w:val="000629C0"/>
    <w:rsid w:val="00073D1E"/>
    <w:rsid w:val="000750B8"/>
    <w:rsid w:val="0007699B"/>
    <w:rsid w:val="00080294"/>
    <w:rsid w:val="0009044C"/>
    <w:rsid w:val="00090556"/>
    <w:rsid w:val="00091D4D"/>
    <w:rsid w:val="00093C56"/>
    <w:rsid w:val="00095691"/>
    <w:rsid w:val="00097415"/>
    <w:rsid w:val="000A0911"/>
    <w:rsid w:val="000A3A7C"/>
    <w:rsid w:val="000A3B9F"/>
    <w:rsid w:val="000A4D1A"/>
    <w:rsid w:val="000B0279"/>
    <w:rsid w:val="000B088F"/>
    <w:rsid w:val="000B3E50"/>
    <w:rsid w:val="000B4B0A"/>
    <w:rsid w:val="000B711E"/>
    <w:rsid w:val="000C0583"/>
    <w:rsid w:val="000C06E8"/>
    <w:rsid w:val="000C1714"/>
    <w:rsid w:val="000C2AA4"/>
    <w:rsid w:val="000C6DDB"/>
    <w:rsid w:val="000D0B6D"/>
    <w:rsid w:val="000D2A5C"/>
    <w:rsid w:val="000E0055"/>
    <w:rsid w:val="000E2EC7"/>
    <w:rsid w:val="000E366B"/>
    <w:rsid w:val="000F154F"/>
    <w:rsid w:val="000F1F04"/>
    <w:rsid w:val="000F495A"/>
    <w:rsid w:val="000F5AF3"/>
    <w:rsid w:val="000F6BE7"/>
    <w:rsid w:val="000F7DBB"/>
    <w:rsid w:val="0010501A"/>
    <w:rsid w:val="00110A9F"/>
    <w:rsid w:val="001158B0"/>
    <w:rsid w:val="00123223"/>
    <w:rsid w:val="001246F0"/>
    <w:rsid w:val="00130467"/>
    <w:rsid w:val="0013056E"/>
    <w:rsid w:val="00134E74"/>
    <w:rsid w:val="00136EA7"/>
    <w:rsid w:val="00137E50"/>
    <w:rsid w:val="00141CEA"/>
    <w:rsid w:val="001439B3"/>
    <w:rsid w:val="00143F30"/>
    <w:rsid w:val="0014404A"/>
    <w:rsid w:val="0014708C"/>
    <w:rsid w:val="0014752D"/>
    <w:rsid w:val="001511B1"/>
    <w:rsid w:val="001532A9"/>
    <w:rsid w:val="00157DF3"/>
    <w:rsid w:val="0016126A"/>
    <w:rsid w:val="00163385"/>
    <w:rsid w:val="00167415"/>
    <w:rsid w:val="00174B70"/>
    <w:rsid w:val="001866DA"/>
    <w:rsid w:val="00191681"/>
    <w:rsid w:val="00192834"/>
    <w:rsid w:val="001932A2"/>
    <w:rsid w:val="0019334A"/>
    <w:rsid w:val="00194237"/>
    <w:rsid w:val="0019473A"/>
    <w:rsid w:val="00195CF2"/>
    <w:rsid w:val="001A62A1"/>
    <w:rsid w:val="001B01C5"/>
    <w:rsid w:val="001B079A"/>
    <w:rsid w:val="001B1507"/>
    <w:rsid w:val="001B2F14"/>
    <w:rsid w:val="001C1966"/>
    <w:rsid w:val="001C396F"/>
    <w:rsid w:val="001D0437"/>
    <w:rsid w:val="001E2305"/>
    <w:rsid w:val="001E598E"/>
    <w:rsid w:val="001E610A"/>
    <w:rsid w:val="001E63BA"/>
    <w:rsid w:val="001F73CE"/>
    <w:rsid w:val="0020364D"/>
    <w:rsid w:val="00210600"/>
    <w:rsid w:val="00213A10"/>
    <w:rsid w:val="00213ACD"/>
    <w:rsid w:val="0022206E"/>
    <w:rsid w:val="002262BA"/>
    <w:rsid w:val="00226BA0"/>
    <w:rsid w:val="002330C8"/>
    <w:rsid w:val="002428B7"/>
    <w:rsid w:val="0024524A"/>
    <w:rsid w:val="002551D3"/>
    <w:rsid w:val="00265897"/>
    <w:rsid w:val="002712B4"/>
    <w:rsid w:val="00272B74"/>
    <w:rsid w:val="00273C75"/>
    <w:rsid w:val="0027448C"/>
    <w:rsid w:val="002756EE"/>
    <w:rsid w:val="002861F7"/>
    <w:rsid w:val="0029006F"/>
    <w:rsid w:val="00290B5D"/>
    <w:rsid w:val="002923CD"/>
    <w:rsid w:val="00295230"/>
    <w:rsid w:val="00295D93"/>
    <w:rsid w:val="002A14A5"/>
    <w:rsid w:val="002B108C"/>
    <w:rsid w:val="002B1884"/>
    <w:rsid w:val="002B34A9"/>
    <w:rsid w:val="002B36C3"/>
    <w:rsid w:val="002C3A80"/>
    <w:rsid w:val="002C49B3"/>
    <w:rsid w:val="002C4DBC"/>
    <w:rsid w:val="002C5A43"/>
    <w:rsid w:val="002C7AB7"/>
    <w:rsid w:val="002D4BAF"/>
    <w:rsid w:val="002E4119"/>
    <w:rsid w:val="002E5ACF"/>
    <w:rsid w:val="003031F5"/>
    <w:rsid w:val="003049E3"/>
    <w:rsid w:val="003072D8"/>
    <w:rsid w:val="003073BC"/>
    <w:rsid w:val="0031098E"/>
    <w:rsid w:val="00312A6F"/>
    <w:rsid w:val="00312D3D"/>
    <w:rsid w:val="00313D24"/>
    <w:rsid w:val="00315735"/>
    <w:rsid w:val="00315B3D"/>
    <w:rsid w:val="00321615"/>
    <w:rsid w:val="00323FCE"/>
    <w:rsid w:val="003255EA"/>
    <w:rsid w:val="003278A7"/>
    <w:rsid w:val="0033716D"/>
    <w:rsid w:val="003507C5"/>
    <w:rsid w:val="00353DD3"/>
    <w:rsid w:val="003562E1"/>
    <w:rsid w:val="00363379"/>
    <w:rsid w:val="00366C94"/>
    <w:rsid w:val="0037141E"/>
    <w:rsid w:val="003743F5"/>
    <w:rsid w:val="00381EC1"/>
    <w:rsid w:val="00381ECF"/>
    <w:rsid w:val="00387273"/>
    <w:rsid w:val="00392394"/>
    <w:rsid w:val="00392548"/>
    <w:rsid w:val="003926A5"/>
    <w:rsid w:val="00392C2F"/>
    <w:rsid w:val="00393798"/>
    <w:rsid w:val="00397A41"/>
    <w:rsid w:val="00397EB5"/>
    <w:rsid w:val="00397FDE"/>
    <w:rsid w:val="003A0C09"/>
    <w:rsid w:val="003A7E81"/>
    <w:rsid w:val="003B3459"/>
    <w:rsid w:val="003B5985"/>
    <w:rsid w:val="003C2219"/>
    <w:rsid w:val="003C71FC"/>
    <w:rsid w:val="003E2833"/>
    <w:rsid w:val="003E3538"/>
    <w:rsid w:val="003E3850"/>
    <w:rsid w:val="003E3F37"/>
    <w:rsid w:val="003E4B66"/>
    <w:rsid w:val="003E643E"/>
    <w:rsid w:val="003E64BB"/>
    <w:rsid w:val="003E6F2C"/>
    <w:rsid w:val="003E7638"/>
    <w:rsid w:val="003F5764"/>
    <w:rsid w:val="003F57DA"/>
    <w:rsid w:val="00402F09"/>
    <w:rsid w:val="00403109"/>
    <w:rsid w:val="00411824"/>
    <w:rsid w:val="0041289F"/>
    <w:rsid w:val="004163DD"/>
    <w:rsid w:val="00421776"/>
    <w:rsid w:val="00421AEC"/>
    <w:rsid w:val="00437948"/>
    <w:rsid w:val="00441D7D"/>
    <w:rsid w:val="00444730"/>
    <w:rsid w:val="00451161"/>
    <w:rsid w:val="00452E19"/>
    <w:rsid w:val="004534D1"/>
    <w:rsid w:val="00455181"/>
    <w:rsid w:val="00460BDE"/>
    <w:rsid w:val="00461269"/>
    <w:rsid w:val="004622BF"/>
    <w:rsid w:val="00463268"/>
    <w:rsid w:val="00470DD5"/>
    <w:rsid w:val="00473D10"/>
    <w:rsid w:val="00473E70"/>
    <w:rsid w:val="00474FCC"/>
    <w:rsid w:val="00476CA4"/>
    <w:rsid w:val="0048049A"/>
    <w:rsid w:val="00482A33"/>
    <w:rsid w:val="00483BBF"/>
    <w:rsid w:val="004846DB"/>
    <w:rsid w:val="004849B8"/>
    <w:rsid w:val="00487B6E"/>
    <w:rsid w:val="00487C9F"/>
    <w:rsid w:val="00487E5D"/>
    <w:rsid w:val="0049326D"/>
    <w:rsid w:val="00493FFE"/>
    <w:rsid w:val="004A3108"/>
    <w:rsid w:val="004A3BCC"/>
    <w:rsid w:val="004A54E0"/>
    <w:rsid w:val="004A6D55"/>
    <w:rsid w:val="004A6F88"/>
    <w:rsid w:val="004B2728"/>
    <w:rsid w:val="004B2CCE"/>
    <w:rsid w:val="004B37D5"/>
    <w:rsid w:val="004B45D0"/>
    <w:rsid w:val="004C07C2"/>
    <w:rsid w:val="004C3CC9"/>
    <w:rsid w:val="004C47D5"/>
    <w:rsid w:val="004D0A3F"/>
    <w:rsid w:val="004D0AEC"/>
    <w:rsid w:val="004D17B5"/>
    <w:rsid w:val="004D32D8"/>
    <w:rsid w:val="004D59E8"/>
    <w:rsid w:val="004E0190"/>
    <w:rsid w:val="004E3AD2"/>
    <w:rsid w:val="004E58E9"/>
    <w:rsid w:val="004E6DED"/>
    <w:rsid w:val="004E7A2C"/>
    <w:rsid w:val="004F2FBD"/>
    <w:rsid w:val="005010E1"/>
    <w:rsid w:val="00501FD2"/>
    <w:rsid w:val="0050270E"/>
    <w:rsid w:val="005154BC"/>
    <w:rsid w:val="00520F63"/>
    <w:rsid w:val="005210B7"/>
    <w:rsid w:val="00522C9F"/>
    <w:rsid w:val="00534643"/>
    <w:rsid w:val="0053489D"/>
    <w:rsid w:val="00534C3C"/>
    <w:rsid w:val="00535BA8"/>
    <w:rsid w:val="00536395"/>
    <w:rsid w:val="0053763E"/>
    <w:rsid w:val="005417C8"/>
    <w:rsid w:val="00543138"/>
    <w:rsid w:val="0054444E"/>
    <w:rsid w:val="005448E3"/>
    <w:rsid w:val="00553DE9"/>
    <w:rsid w:val="00554D15"/>
    <w:rsid w:val="00554FE3"/>
    <w:rsid w:val="00555620"/>
    <w:rsid w:val="0055686B"/>
    <w:rsid w:val="005575E8"/>
    <w:rsid w:val="00557912"/>
    <w:rsid w:val="00560350"/>
    <w:rsid w:val="00562196"/>
    <w:rsid w:val="005666C0"/>
    <w:rsid w:val="005755F6"/>
    <w:rsid w:val="00575E65"/>
    <w:rsid w:val="0057689D"/>
    <w:rsid w:val="00577E7D"/>
    <w:rsid w:val="00581B4D"/>
    <w:rsid w:val="00583B3C"/>
    <w:rsid w:val="005861A5"/>
    <w:rsid w:val="00586FFB"/>
    <w:rsid w:val="0059340F"/>
    <w:rsid w:val="00595E04"/>
    <w:rsid w:val="005A273B"/>
    <w:rsid w:val="005A283B"/>
    <w:rsid w:val="005A5582"/>
    <w:rsid w:val="005A60FB"/>
    <w:rsid w:val="005A726E"/>
    <w:rsid w:val="005B3B26"/>
    <w:rsid w:val="005B47AE"/>
    <w:rsid w:val="005B6D60"/>
    <w:rsid w:val="005C18C0"/>
    <w:rsid w:val="005C1E11"/>
    <w:rsid w:val="005C4C94"/>
    <w:rsid w:val="005C7284"/>
    <w:rsid w:val="005D264D"/>
    <w:rsid w:val="005D510C"/>
    <w:rsid w:val="005E45B3"/>
    <w:rsid w:val="005E5DA5"/>
    <w:rsid w:val="005E7F69"/>
    <w:rsid w:val="005F56B6"/>
    <w:rsid w:val="005F68E5"/>
    <w:rsid w:val="00604EE1"/>
    <w:rsid w:val="006073DC"/>
    <w:rsid w:val="0062081E"/>
    <w:rsid w:val="00621A13"/>
    <w:rsid w:val="00625B3C"/>
    <w:rsid w:val="00627854"/>
    <w:rsid w:val="00627A95"/>
    <w:rsid w:val="006307A5"/>
    <w:rsid w:val="00631108"/>
    <w:rsid w:val="006327C8"/>
    <w:rsid w:val="006328A1"/>
    <w:rsid w:val="0063504F"/>
    <w:rsid w:val="00640071"/>
    <w:rsid w:val="00643BF5"/>
    <w:rsid w:val="00644EA7"/>
    <w:rsid w:val="0064607F"/>
    <w:rsid w:val="00650470"/>
    <w:rsid w:val="00661423"/>
    <w:rsid w:val="00667A72"/>
    <w:rsid w:val="006726CC"/>
    <w:rsid w:val="00672736"/>
    <w:rsid w:val="00673AC6"/>
    <w:rsid w:val="00674FC7"/>
    <w:rsid w:val="006865AA"/>
    <w:rsid w:val="00687063"/>
    <w:rsid w:val="00690D61"/>
    <w:rsid w:val="006910AD"/>
    <w:rsid w:val="00691CE0"/>
    <w:rsid w:val="00694563"/>
    <w:rsid w:val="00694DDA"/>
    <w:rsid w:val="006A655E"/>
    <w:rsid w:val="006A667D"/>
    <w:rsid w:val="006A750A"/>
    <w:rsid w:val="006B0F0C"/>
    <w:rsid w:val="006B1578"/>
    <w:rsid w:val="006B47C4"/>
    <w:rsid w:val="006C4CB5"/>
    <w:rsid w:val="006E094A"/>
    <w:rsid w:val="006E2067"/>
    <w:rsid w:val="006E357F"/>
    <w:rsid w:val="006E5D2E"/>
    <w:rsid w:val="006F1734"/>
    <w:rsid w:val="006F2B91"/>
    <w:rsid w:val="006F3D89"/>
    <w:rsid w:val="006F485D"/>
    <w:rsid w:val="006F4970"/>
    <w:rsid w:val="006F51A9"/>
    <w:rsid w:val="007000DA"/>
    <w:rsid w:val="007004E3"/>
    <w:rsid w:val="007079F1"/>
    <w:rsid w:val="00720F8B"/>
    <w:rsid w:val="0072372D"/>
    <w:rsid w:val="00731675"/>
    <w:rsid w:val="00732538"/>
    <w:rsid w:val="00745887"/>
    <w:rsid w:val="00747404"/>
    <w:rsid w:val="00747770"/>
    <w:rsid w:val="007560E6"/>
    <w:rsid w:val="007562DD"/>
    <w:rsid w:val="007567F0"/>
    <w:rsid w:val="00757857"/>
    <w:rsid w:val="0076574A"/>
    <w:rsid w:val="007703A0"/>
    <w:rsid w:val="00772AB8"/>
    <w:rsid w:val="007752CB"/>
    <w:rsid w:val="007819AD"/>
    <w:rsid w:val="00790BEF"/>
    <w:rsid w:val="00792500"/>
    <w:rsid w:val="007950D0"/>
    <w:rsid w:val="007A19D7"/>
    <w:rsid w:val="007A446B"/>
    <w:rsid w:val="007B0911"/>
    <w:rsid w:val="007B22D7"/>
    <w:rsid w:val="007B2CA6"/>
    <w:rsid w:val="007C457C"/>
    <w:rsid w:val="007C4859"/>
    <w:rsid w:val="007C4EA7"/>
    <w:rsid w:val="007C5CB8"/>
    <w:rsid w:val="007D3567"/>
    <w:rsid w:val="007D3DDA"/>
    <w:rsid w:val="007D4C84"/>
    <w:rsid w:val="007D6E66"/>
    <w:rsid w:val="007E14EA"/>
    <w:rsid w:val="007E727A"/>
    <w:rsid w:val="007F0270"/>
    <w:rsid w:val="007F5295"/>
    <w:rsid w:val="00800A15"/>
    <w:rsid w:val="00800C59"/>
    <w:rsid w:val="0080160F"/>
    <w:rsid w:val="0080353E"/>
    <w:rsid w:val="00813B42"/>
    <w:rsid w:val="008156D2"/>
    <w:rsid w:val="00815C17"/>
    <w:rsid w:val="008245E1"/>
    <w:rsid w:val="008252C2"/>
    <w:rsid w:val="00826352"/>
    <w:rsid w:val="0082722B"/>
    <w:rsid w:val="00827A1B"/>
    <w:rsid w:val="00827EAC"/>
    <w:rsid w:val="0083426F"/>
    <w:rsid w:val="00835241"/>
    <w:rsid w:val="00836621"/>
    <w:rsid w:val="00843729"/>
    <w:rsid w:val="00843C41"/>
    <w:rsid w:val="00847697"/>
    <w:rsid w:val="00847C22"/>
    <w:rsid w:val="00850320"/>
    <w:rsid w:val="00853748"/>
    <w:rsid w:val="00856DF4"/>
    <w:rsid w:val="008570E4"/>
    <w:rsid w:val="00860A65"/>
    <w:rsid w:val="00861941"/>
    <w:rsid w:val="00872A25"/>
    <w:rsid w:val="008771C6"/>
    <w:rsid w:val="00880EC7"/>
    <w:rsid w:val="00881031"/>
    <w:rsid w:val="008814FD"/>
    <w:rsid w:val="00881695"/>
    <w:rsid w:val="00887505"/>
    <w:rsid w:val="00891BE4"/>
    <w:rsid w:val="00897A4B"/>
    <w:rsid w:val="008A5B6B"/>
    <w:rsid w:val="008B4F21"/>
    <w:rsid w:val="008B6BA0"/>
    <w:rsid w:val="008C1A50"/>
    <w:rsid w:val="008C3B70"/>
    <w:rsid w:val="008C4108"/>
    <w:rsid w:val="008C678C"/>
    <w:rsid w:val="008D02D9"/>
    <w:rsid w:val="008D2EB9"/>
    <w:rsid w:val="008D47DD"/>
    <w:rsid w:val="008D4C4B"/>
    <w:rsid w:val="008E02E5"/>
    <w:rsid w:val="008E039F"/>
    <w:rsid w:val="008E33DE"/>
    <w:rsid w:val="008E5AC2"/>
    <w:rsid w:val="008E7B75"/>
    <w:rsid w:val="008F135E"/>
    <w:rsid w:val="008F1B06"/>
    <w:rsid w:val="008F4C53"/>
    <w:rsid w:val="008F4EAD"/>
    <w:rsid w:val="008F558D"/>
    <w:rsid w:val="008F6570"/>
    <w:rsid w:val="008F7880"/>
    <w:rsid w:val="00910F1D"/>
    <w:rsid w:val="0091320E"/>
    <w:rsid w:val="00916C21"/>
    <w:rsid w:val="00922954"/>
    <w:rsid w:val="009258C6"/>
    <w:rsid w:val="00925F30"/>
    <w:rsid w:val="009266C8"/>
    <w:rsid w:val="009372FE"/>
    <w:rsid w:val="00937CDB"/>
    <w:rsid w:val="00944B76"/>
    <w:rsid w:val="009471DD"/>
    <w:rsid w:val="00954893"/>
    <w:rsid w:val="009554BF"/>
    <w:rsid w:val="00962305"/>
    <w:rsid w:val="0096261D"/>
    <w:rsid w:val="00962A49"/>
    <w:rsid w:val="00963BAA"/>
    <w:rsid w:val="00967046"/>
    <w:rsid w:val="00970C2F"/>
    <w:rsid w:val="00980C17"/>
    <w:rsid w:val="00985FFB"/>
    <w:rsid w:val="00992E3F"/>
    <w:rsid w:val="00996697"/>
    <w:rsid w:val="009967F2"/>
    <w:rsid w:val="009A12CD"/>
    <w:rsid w:val="009A2C37"/>
    <w:rsid w:val="009A58CF"/>
    <w:rsid w:val="009B036F"/>
    <w:rsid w:val="009B3B41"/>
    <w:rsid w:val="009B4C7F"/>
    <w:rsid w:val="009B4F79"/>
    <w:rsid w:val="009B58CC"/>
    <w:rsid w:val="009C4AA4"/>
    <w:rsid w:val="009C4B49"/>
    <w:rsid w:val="009C65E1"/>
    <w:rsid w:val="009D0B4C"/>
    <w:rsid w:val="009D0EFF"/>
    <w:rsid w:val="009D22D6"/>
    <w:rsid w:val="009E0180"/>
    <w:rsid w:val="009E03DE"/>
    <w:rsid w:val="009E1F39"/>
    <w:rsid w:val="009E4883"/>
    <w:rsid w:val="009E7551"/>
    <w:rsid w:val="009E780F"/>
    <w:rsid w:val="009E7E7F"/>
    <w:rsid w:val="009F5055"/>
    <w:rsid w:val="00A021B7"/>
    <w:rsid w:val="00A0457B"/>
    <w:rsid w:val="00A04A53"/>
    <w:rsid w:val="00A05D74"/>
    <w:rsid w:val="00A07349"/>
    <w:rsid w:val="00A11C3C"/>
    <w:rsid w:val="00A229AE"/>
    <w:rsid w:val="00A2405B"/>
    <w:rsid w:val="00A26433"/>
    <w:rsid w:val="00A32B2A"/>
    <w:rsid w:val="00A34E25"/>
    <w:rsid w:val="00A35FE7"/>
    <w:rsid w:val="00A37615"/>
    <w:rsid w:val="00A419BD"/>
    <w:rsid w:val="00A44C66"/>
    <w:rsid w:val="00A47497"/>
    <w:rsid w:val="00A479A1"/>
    <w:rsid w:val="00A47D69"/>
    <w:rsid w:val="00A501C1"/>
    <w:rsid w:val="00A5124B"/>
    <w:rsid w:val="00A57F99"/>
    <w:rsid w:val="00A610F5"/>
    <w:rsid w:val="00A61FAE"/>
    <w:rsid w:val="00A639C4"/>
    <w:rsid w:val="00A652C7"/>
    <w:rsid w:val="00A755DA"/>
    <w:rsid w:val="00A757A5"/>
    <w:rsid w:val="00A75CF0"/>
    <w:rsid w:val="00A76543"/>
    <w:rsid w:val="00A80137"/>
    <w:rsid w:val="00A8227C"/>
    <w:rsid w:val="00A829FA"/>
    <w:rsid w:val="00A84969"/>
    <w:rsid w:val="00A84FAC"/>
    <w:rsid w:val="00A92D93"/>
    <w:rsid w:val="00A93268"/>
    <w:rsid w:val="00A93C38"/>
    <w:rsid w:val="00A93DA3"/>
    <w:rsid w:val="00A9677B"/>
    <w:rsid w:val="00A9750D"/>
    <w:rsid w:val="00A9793E"/>
    <w:rsid w:val="00A97A5E"/>
    <w:rsid w:val="00AA1BAB"/>
    <w:rsid w:val="00AA4E10"/>
    <w:rsid w:val="00AA6A2C"/>
    <w:rsid w:val="00AA6C5E"/>
    <w:rsid w:val="00AB14D5"/>
    <w:rsid w:val="00AC0265"/>
    <w:rsid w:val="00AC2E9D"/>
    <w:rsid w:val="00AC6E76"/>
    <w:rsid w:val="00AC78EA"/>
    <w:rsid w:val="00AD18D5"/>
    <w:rsid w:val="00AD23AD"/>
    <w:rsid w:val="00AD37F3"/>
    <w:rsid w:val="00AE1345"/>
    <w:rsid w:val="00AE48C9"/>
    <w:rsid w:val="00AF06CB"/>
    <w:rsid w:val="00AF7CAB"/>
    <w:rsid w:val="00B06928"/>
    <w:rsid w:val="00B07E3B"/>
    <w:rsid w:val="00B1220D"/>
    <w:rsid w:val="00B13231"/>
    <w:rsid w:val="00B224FC"/>
    <w:rsid w:val="00B23060"/>
    <w:rsid w:val="00B252B9"/>
    <w:rsid w:val="00B265D0"/>
    <w:rsid w:val="00B31C9C"/>
    <w:rsid w:val="00B35C5D"/>
    <w:rsid w:val="00B41D24"/>
    <w:rsid w:val="00B43AA4"/>
    <w:rsid w:val="00B44521"/>
    <w:rsid w:val="00B4742B"/>
    <w:rsid w:val="00B57488"/>
    <w:rsid w:val="00B61308"/>
    <w:rsid w:val="00B63CBD"/>
    <w:rsid w:val="00B653FF"/>
    <w:rsid w:val="00B66D5C"/>
    <w:rsid w:val="00B70E11"/>
    <w:rsid w:val="00B76552"/>
    <w:rsid w:val="00B76B00"/>
    <w:rsid w:val="00B80BD6"/>
    <w:rsid w:val="00B81D69"/>
    <w:rsid w:val="00B83DB7"/>
    <w:rsid w:val="00B84A58"/>
    <w:rsid w:val="00B85035"/>
    <w:rsid w:val="00B9228F"/>
    <w:rsid w:val="00B940BE"/>
    <w:rsid w:val="00B95846"/>
    <w:rsid w:val="00BA3D63"/>
    <w:rsid w:val="00BA628C"/>
    <w:rsid w:val="00BB0E29"/>
    <w:rsid w:val="00BB272D"/>
    <w:rsid w:val="00BB5DF7"/>
    <w:rsid w:val="00BB761C"/>
    <w:rsid w:val="00BC1BAA"/>
    <w:rsid w:val="00BC391E"/>
    <w:rsid w:val="00BC39D5"/>
    <w:rsid w:val="00BC3B69"/>
    <w:rsid w:val="00BC46CF"/>
    <w:rsid w:val="00BC7592"/>
    <w:rsid w:val="00BD46B7"/>
    <w:rsid w:val="00BD56B1"/>
    <w:rsid w:val="00BD5D3A"/>
    <w:rsid w:val="00BD6AF7"/>
    <w:rsid w:val="00BD7D6F"/>
    <w:rsid w:val="00BD7E69"/>
    <w:rsid w:val="00BE08A5"/>
    <w:rsid w:val="00BE3112"/>
    <w:rsid w:val="00BF3890"/>
    <w:rsid w:val="00BF39FA"/>
    <w:rsid w:val="00BF3EEE"/>
    <w:rsid w:val="00BF4818"/>
    <w:rsid w:val="00BF51FD"/>
    <w:rsid w:val="00BF7413"/>
    <w:rsid w:val="00C02968"/>
    <w:rsid w:val="00C050A2"/>
    <w:rsid w:val="00C0516E"/>
    <w:rsid w:val="00C05171"/>
    <w:rsid w:val="00C06FDD"/>
    <w:rsid w:val="00C0755F"/>
    <w:rsid w:val="00C1319A"/>
    <w:rsid w:val="00C1575C"/>
    <w:rsid w:val="00C25DEC"/>
    <w:rsid w:val="00C27F87"/>
    <w:rsid w:val="00C351D8"/>
    <w:rsid w:val="00C3604D"/>
    <w:rsid w:val="00C435CD"/>
    <w:rsid w:val="00C46275"/>
    <w:rsid w:val="00C52146"/>
    <w:rsid w:val="00C52E15"/>
    <w:rsid w:val="00C55AF4"/>
    <w:rsid w:val="00C575EF"/>
    <w:rsid w:val="00C61F7F"/>
    <w:rsid w:val="00C650C6"/>
    <w:rsid w:val="00C65DB4"/>
    <w:rsid w:val="00C70E2E"/>
    <w:rsid w:val="00C718B7"/>
    <w:rsid w:val="00C7725E"/>
    <w:rsid w:val="00C8113D"/>
    <w:rsid w:val="00C822F8"/>
    <w:rsid w:val="00C8295E"/>
    <w:rsid w:val="00C85BE3"/>
    <w:rsid w:val="00C86681"/>
    <w:rsid w:val="00C87550"/>
    <w:rsid w:val="00C87591"/>
    <w:rsid w:val="00C91751"/>
    <w:rsid w:val="00C920F6"/>
    <w:rsid w:val="00C9768F"/>
    <w:rsid w:val="00CA3F1B"/>
    <w:rsid w:val="00CA47D1"/>
    <w:rsid w:val="00CA5A6B"/>
    <w:rsid w:val="00CB6759"/>
    <w:rsid w:val="00CC19FE"/>
    <w:rsid w:val="00CC2EEE"/>
    <w:rsid w:val="00CC62CA"/>
    <w:rsid w:val="00CC7C51"/>
    <w:rsid w:val="00CD1330"/>
    <w:rsid w:val="00CD6A64"/>
    <w:rsid w:val="00CE2123"/>
    <w:rsid w:val="00CE3F48"/>
    <w:rsid w:val="00D0070C"/>
    <w:rsid w:val="00D00FB4"/>
    <w:rsid w:val="00D03DE2"/>
    <w:rsid w:val="00D0469C"/>
    <w:rsid w:val="00D04F90"/>
    <w:rsid w:val="00D07956"/>
    <w:rsid w:val="00D07F1A"/>
    <w:rsid w:val="00D10174"/>
    <w:rsid w:val="00D147FF"/>
    <w:rsid w:val="00D2245F"/>
    <w:rsid w:val="00D2372D"/>
    <w:rsid w:val="00D2558A"/>
    <w:rsid w:val="00D25C01"/>
    <w:rsid w:val="00D3119D"/>
    <w:rsid w:val="00D362C8"/>
    <w:rsid w:val="00D364FC"/>
    <w:rsid w:val="00D40E38"/>
    <w:rsid w:val="00D41DB2"/>
    <w:rsid w:val="00D41EC9"/>
    <w:rsid w:val="00D465D2"/>
    <w:rsid w:val="00D46861"/>
    <w:rsid w:val="00D47425"/>
    <w:rsid w:val="00D51A89"/>
    <w:rsid w:val="00D529EA"/>
    <w:rsid w:val="00D570C7"/>
    <w:rsid w:val="00D575B6"/>
    <w:rsid w:val="00D607AF"/>
    <w:rsid w:val="00D6116D"/>
    <w:rsid w:val="00D634D3"/>
    <w:rsid w:val="00D661A9"/>
    <w:rsid w:val="00D671C0"/>
    <w:rsid w:val="00D75816"/>
    <w:rsid w:val="00D75B55"/>
    <w:rsid w:val="00D8319C"/>
    <w:rsid w:val="00D91C1C"/>
    <w:rsid w:val="00DA0F23"/>
    <w:rsid w:val="00DA1C58"/>
    <w:rsid w:val="00DA76F7"/>
    <w:rsid w:val="00DB6737"/>
    <w:rsid w:val="00DC3A1B"/>
    <w:rsid w:val="00DC6969"/>
    <w:rsid w:val="00DD3580"/>
    <w:rsid w:val="00DD463D"/>
    <w:rsid w:val="00DD773D"/>
    <w:rsid w:val="00DE147D"/>
    <w:rsid w:val="00DE4EFA"/>
    <w:rsid w:val="00DE5467"/>
    <w:rsid w:val="00DF031E"/>
    <w:rsid w:val="00DF6C71"/>
    <w:rsid w:val="00E02C93"/>
    <w:rsid w:val="00E03440"/>
    <w:rsid w:val="00E07E58"/>
    <w:rsid w:val="00E119F2"/>
    <w:rsid w:val="00E126C5"/>
    <w:rsid w:val="00E13848"/>
    <w:rsid w:val="00E14695"/>
    <w:rsid w:val="00E16566"/>
    <w:rsid w:val="00E2171A"/>
    <w:rsid w:val="00E235E7"/>
    <w:rsid w:val="00E258A1"/>
    <w:rsid w:val="00E32AAC"/>
    <w:rsid w:val="00E34683"/>
    <w:rsid w:val="00E35125"/>
    <w:rsid w:val="00E37015"/>
    <w:rsid w:val="00E45E2C"/>
    <w:rsid w:val="00E46137"/>
    <w:rsid w:val="00E47703"/>
    <w:rsid w:val="00E52F6D"/>
    <w:rsid w:val="00E54168"/>
    <w:rsid w:val="00E5417F"/>
    <w:rsid w:val="00E61506"/>
    <w:rsid w:val="00E63A1C"/>
    <w:rsid w:val="00E6582C"/>
    <w:rsid w:val="00E70C2F"/>
    <w:rsid w:val="00E739BA"/>
    <w:rsid w:val="00E74988"/>
    <w:rsid w:val="00E77CDB"/>
    <w:rsid w:val="00E9168A"/>
    <w:rsid w:val="00E9206C"/>
    <w:rsid w:val="00E93739"/>
    <w:rsid w:val="00EA39BD"/>
    <w:rsid w:val="00EB4BCD"/>
    <w:rsid w:val="00EB79FE"/>
    <w:rsid w:val="00EC3754"/>
    <w:rsid w:val="00EC56B5"/>
    <w:rsid w:val="00EC5FE9"/>
    <w:rsid w:val="00ED1273"/>
    <w:rsid w:val="00ED1CA0"/>
    <w:rsid w:val="00ED3401"/>
    <w:rsid w:val="00ED5645"/>
    <w:rsid w:val="00EE0678"/>
    <w:rsid w:val="00EE10A5"/>
    <w:rsid w:val="00EE14A5"/>
    <w:rsid w:val="00EE4C9D"/>
    <w:rsid w:val="00EE52AA"/>
    <w:rsid w:val="00EE66AE"/>
    <w:rsid w:val="00EF5AAB"/>
    <w:rsid w:val="00EF75DB"/>
    <w:rsid w:val="00EF7907"/>
    <w:rsid w:val="00EF7D62"/>
    <w:rsid w:val="00F03A1E"/>
    <w:rsid w:val="00F04AA5"/>
    <w:rsid w:val="00F0668C"/>
    <w:rsid w:val="00F219E3"/>
    <w:rsid w:val="00F22AD0"/>
    <w:rsid w:val="00F23D57"/>
    <w:rsid w:val="00F249EA"/>
    <w:rsid w:val="00F27A1F"/>
    <w:rsid w:val="00F30EB0"/>
    <w:rsid w:val="00F31075"/>
    <w:rsid w:val="00F354C9"/>
    <w:rsid w:val="00F36957"/>
    <w:rsid w:val="00F554C2"/>
    <w:rsid w:val="00F62029"/>
    <w:rsid w:val="00F6313B"/>
    <w:rsid w:val="00F66D74"/>
    <w:rsid w:val="00F71354"/>
    <w:rsid w:val="00F722F7"/>
    <w:rsid w:val="00F767BF"/>
    <w:rsid w:val="00F841CB"/>
    <w:rsid w:val="00F84F20"/>
    <w:rsid w:val="00F85819"/>
    <w:rsid w:val="00F90A32"/>
    <w:rsid w:val="00F91686"/>
    <w:rsid w:val="00F91D98"/>
    <w:rsid w:val="00F9305D"/>
    <w:rsid w:val="00F932CF"/>
    <w:rsid w:val="00F933A3"/>
    <w:rsid w:val="00F96932"/>
    <w:rsid w:val="00F97D31"/>
    <w:rsid w:val="00FA50A6"/>
    <w:rsid w:val="00FA7C20"/>
    <w:rsid w:val="00FB03DC"/>
    <w:rsid w:val="00FB0B61"/>
    <w:rsid w:val="00FB6F55"/>
    <w:rsid w:val="00FC0011"/>
    <w:rsid w:val="00FC1042"/>
    <w:rsid w:val="00FC647A"/>
    <w:rsid w:val="00FD11C2"/>
    <w:rsid w:val="00FD31BA"/>
    <w:rsid w:val="00FD4872"/>
    <w:rsid w:val="00FE37C2"/>
    <w:rsid w:val="00FE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A7DD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29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9A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98E"/>
  </w:style>
  <w:style w:type="paragraph" w:styleId="Footer">
    <w:name w:val="footer"/>
    <w:basedOn w:val="Normal"/>
    <w:link w:val="FooterChar"/>
    <w:uiPriority w:val="99"/>
    <w:unhideWhenUsed/>
    <w:rsid w:val="00310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98E"/>
  </w:style>
  <w:style w:type="paragraph" w:styleId="NormalWeb">
    <w:name w:val="Normal (Web)"/>
    <w:basedOn w:val="Normal"/>
    <w:uiPriority w:val="99"/>
    <w:unhideWhenUsed/>
    <w:rsid w:val="00EE067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B0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9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9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91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29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9A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98E"/>
  </w:style>
  <w:style w:type="paragraph" w:styleId="Footer">
    <w:name w:val="footer"/>
    <w:basedOn w:val="Normal"/>
    <w:link w:val="FooterChar"/>
    <w:uiPriority w:val="99"/>
    <w:unhideWhenUsed/>
    <w:rsid w:val="00310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98E"/>
  </w:style>
  <w:style w:type="paragraph" w:styleId="NormalWeb">
    <w:name w:val="Normal (Web)"/>
    <w:basedOn w:val="Normal"/>
    <w:uiPriority w:val="99"/>
    <w:unhideWhenUsed/>
    <w:rsid w:val="00EE067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B0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9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9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9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191D238-73B9-41BE-BC45-269C5121B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anda</dc:creator>
  <cp:lastModifiedBy>rnanda</cp:lastModifiedBy>
  <cp:revision>3</cp:revision>
  <dcterms:created xsi:type="dcterms:W3CDTF">2016-04-05T18:27:00Z</dcterms:created>
  <dcterms:modified xsi:type="dcterms:W3CDTF">2016-06-27T06:38:00Z</dcterms:modified>
</cp:coreProperties>
</file>